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F8F73" w14:textId="4738041B" w:rsidR="001844CB" w:rsidRDefault="001844CB" w:rsidP="001844CB">
      <w:pPr>
        <w:pStyle w:val="Beschriftung"/>
        <w:rPr>
          <w:lang w:val="en-US"/>
        </w:rPr>
        <w:sectPr w:rsidR="001844CB" w:rsidSect="006A66BB">
          <w:footerReference w:type="even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091C6EF" w14:textId="63B09C8D" w:rsidR="00080C2E" w:rsidRDefault="00080C2E" w:rsidP="009A238B">
      <w:pPr>
        <w:spacing w:line="276" w:lineRule="auto"/>
        <w:rPr>
          <w:rFonts w:cstheme="minorHAnsi"/>
          <w:lang w:val="en-US"/>
        </w:rPr>
      </w:pPr>
    </w:p>
    <w:tbl>
      <w:tblPr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96"/>
        <w:gridCol w:w="316"/>
        <w:gridCol w:w="586"/>
        <w:gridCol w:w="3091"/>
        <w:gridCol w:w="2579"/>
        <w:gridCol w:w="1559"/>
        <w:gridCol w:w="1511"/>
        <w:gridCol w:w="2629"/>
        <w:gridCol w:w="2521"/>
      </w:tblGrid>
      <w:tr w:rsidR="001844CB" w:rsidRPr="00E63D08" w14:paraId="58611C62" w14:textId="77777777" w:rsidTr="00F2695E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55BD9E1" w14:textId="290AC2E5" w:rsidR="00404596" w:rsidRPr="006A66BB" w:rsidRDefault="00404596" w:rsidP="001844C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upplementary Table 1. Detailed patient information, acute w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C27663" w14:textId="77777777" w:rsidR="00404596" w:rsidRPr="006A66BB" w:rsidRDefault="00404596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449227" w14:textId="77777777" w:rsidR="00404596" w:rsidRPr="006A66BB" w:rsidRDefault="00404596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A7A202" w14:textId="77777777" w:rsidR="00404596" w:rsidRPr="006A66BB" w:rsidRDefault="00404596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FEF747" w14:textId="77777777" w:rsidR="00404596" w:rsidRPr="006A66BB" w:rsidRDefault="00404596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404596" w:rsidRPr="00A56401" w14:paraId="4D14DEE0" w14:textId="77777777" w:rsidTr="00F269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3FA8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00B8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804A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6574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ause of w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E060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ocalis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9CA8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wound area (cm²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A84C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reatment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50FA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-treat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499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morbidities</w:t>
            </w:r>
          </w:p>
        </w:tc>
      </w:tr>
      <w:tr w:rsidR="00D15A7C" w:rsidRPr="00A56401" w14:paraId="40CFC2A1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04989" w14:textId="35DB3460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0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1D58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95DD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17A4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basal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D2E6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ch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87E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D6CC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22A4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C39B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E63D08" w14:paraId="35014AAB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A7273" w14:textId="35752822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0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5AF6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78FA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E2C1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squamous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F54D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 exposing 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5883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7082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0DBA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ic immunos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71F1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status post living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donor kidney transplantation</w:t>
            </w:r>
          </w:p>
        </w:tc>
      </w:tr>
      <w:tr w:rsidR="00D15A7C" w:rsidRPr="00A56401" w14:paraId="7EC83238" w14:textId="77777777" w:rsidTr="00D15A7C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A3F44" w14:textId="30A2F9CF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0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9CF9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CF2E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F39E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xcision of bas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CE5F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se exposing 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E7A5C" w14:textId="71195930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  <w:r w:rsidR="00D15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9089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B7BA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4D4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2DE71058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B8C99" w14:textId="7756547C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0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DA5F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4F38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EA8F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a recurrence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of a bas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4739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te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3C86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C72C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D430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1E0B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2BA40FE7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AD278" w14:textId="45F4148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0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8F88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3DA1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380C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ombustion with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accompanying erysipel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FF78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800D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3EE5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6AB9E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B6F9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etabolic syndrome, 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Parkinson's disease</w:t>
            </w:r>
          </w:p>
        </w:tc>
      </w:tr>
      <w:tr w:rsidR="00D15A7C" w:rsidRPr="00A56401" w14:paraId="3321B21B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2DEEB" w14:textId="3FC46612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0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EBA9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8BE7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FE15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basal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518C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upp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4776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4FCC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2937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0448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terial hypertension</w:t>
            </w:r>
          </w:p>
        </w:tc>
      </w:tr>
      <w:tr w:rsidR="00D15A7C" w:rsidRPr="00A56401" w14:paraId="7D6266F9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A7F17" w14:textId="6C8C9102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0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A618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D7A5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C7D0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basal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572B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FF73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C775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BF7F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475A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45BCF667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56075" w14:textId="67A3FD13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2480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271D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50BA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cision of atypical fibroxanth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D16B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DD09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7DD5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40E9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01CC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5A29EE1F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5ADC6" w14:textId="1930ABC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8756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C964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D317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xcsision of merke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FE47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 exposing 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BBC0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A72B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F228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D802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48E393F7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0FD92" w14:textId="7B3ABE04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1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C898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3EDE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BBC0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xcision of bas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8EFA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ght 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D7E8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AE93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2A2D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E490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28809397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03415" w14:textId="17989FA9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1</w:t>
            </w:r>
            <w:r w:rsid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B032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52D9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1B5D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squamous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9F2B6" w14:textId="507A8326" w:rsidR="00080C2E" w:rsidRPr="006A66BB" w:rsidRDefault="000B65EC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scalp exposing bone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(first time granules following</w:t>
            </w:r>
            <w:r w:rsidR="00CD4C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fish skin 4 month late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28C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5388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6404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ic immunosup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DA43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ype 2 diabetes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myasthenia </w:t>
            </w:r>
            <w:proofErr w:type="spellStart"/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avis</w:t>
            </w:r>
            <w:proofErr w:type="spellEnd"/>
          </w:p>
        </w:tc>
      </w:tr>
      <w:tr w:rsidR="00D15A7C" w:rsidRPr="00E63D08" w14:paraId="3AA14C8E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BFFDC" w14:textId="5531C1C7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37F54" w14:textId="7FE2AE22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687C46" w14:textId="363F3FB8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748391" w14:textId="337C48F1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basal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807FF" w14:textId="420709E3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7B5EE" w14:textId="2313161E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5B1B58" w14:textId="70E3CFA6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4B511" w14:textId="0DB50E5D" w:rsidR="00D46BF7" w:rsidRPr="00D46BF7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split-thickness skin graft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local radi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32C8F" w14:textId="75F4B86F" w:rsidR="00D46BF7" w:rsidRPr="00D46BF7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D15A7C" w:rsidRPr="00A56401" w14:paraId="77EB654A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F4C44" w14:textId="6EA203C5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D9814" w14:textId="6AB6ECC1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02D20" w14:textId="06A59F8E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01A2F" w14:textId="1AE6AC3B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basal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97D21" w14:textId="1E6A1C44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21ECC" w14:textId="67CB2575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460B6" w14:textId="58778F21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9EEF7A" w14:textId="0DA5AFF1" w:rsidR="00D46BF7" w:rsidRPr="00D46BF7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split-thickness skin graft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systemic immunos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5C820" w14:textId="0B7B9EE2" w:rsidR="00D46BF7" w:rsidRPr="006A66BB" w:rsidRDefault="00D46BF7" w:rsidP="00D46B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etabolic syndrome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rheumatoid </w:t>
            </w:r>
            <w:r w:rsidR="000B65EC"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rthritis</w:t>
            </w:r>
          </w:p>
        </w:tc>
      </w:tr>
      <w:tr w:rsidR="00D15A7C" w:rsidRPr="00A56401" w14:paraId="72058117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ACCA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97FA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3F05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8AB1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excision of squamous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8C85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A2E1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6C74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8AF9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3F1F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6C245361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647B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9205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E86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16FE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squamous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E161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 exposing 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2DDF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9B2E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0486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air follicle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5F85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3DA3AF9E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F982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D5AB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D5DE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7DE0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excision of squamous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C8E9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7734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F242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A6AB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DE9E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68695F2E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512A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A14E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068D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1C24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xcision of plemorphic dermal 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84D3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 exposing bone (granul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7A61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B185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1C1F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Split-thickness skin graft following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complete granulation to skin level then radi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AB39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 2 diabetes</w:t>
            </w:r>
          </w:p>
        </w:tc>
      </w:tr>
      <w:tr w:rsidR="00D15A7C" w:rsidRPr="00A56401" w14:paraId="47343100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55D0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F806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EEB7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BA5C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xcision of bas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34E3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D1B3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977B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1F7C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asolabial flap reconstr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A65E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ype 2 diabetes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cardiac arrythmia</w:t>
            </w:r>
          </w:p>
        </w:tc>
      </w:tr>
      <w:tr w:rsidR="00DD26D5" w:rsidRPr="00E63D08" w14:paraId="4CFB46F4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89DE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472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A0DB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C2DA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xcision of bas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0E85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te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D342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7B0D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8D43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full-thickness skin graft following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complete granulation to skin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147C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D15A7C" w:rsidRPr="00A56401" w14:paraId="31289EFD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DD82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B38D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1ACE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24D4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excision of squamous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B0A8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 exposing 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F112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16BD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3082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ic immunsupression,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local radi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D5D7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ost-heart transplantation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type 2 diabetes</w:t>
            </w:r>
          </w:p>
        </w:tc>
      </w:tr>
      <w:tr w:rsidR="00D15A7C" w:rsidRPr="00A56401" w14:paraId="21198579" w14:textId="77777777" w:rsidTr="00DD26D5">
        <w:trPr>
          <w:trHeight w:val="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81F2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12EA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7C21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EBFB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excision of squamous cell carcinoma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(non in sano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D4F2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 exposing b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37C0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A6DC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2B64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777B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ementia</w:t>
            </w:r>
          </w:p>
        </w:tc>
      </w:tr>
      <w:tr w:rsidR="00404596" w:rsidRPr="00A56401" w14:paraId="02272E5C" w14:textId="77777777" w:rsidTr="00F2695E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2378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8A48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BFC3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8E1B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excision of basal cell carcino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8FC3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asal dors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144E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DAAE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artial healing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before fl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287B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Alar reconstruction via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local transposition fl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C12B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 2 diabetes</w:t>
            </w:r>
          </w:p>
        </w:tc>
      </w:tr>
      <w:tr w:rsidR="001844CB" w:rsidRPr="00A56401" w14:paraId="18CE98C6" w14:textId="77777777" w:rsidTr="00F269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A292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79C40A" w14:textId="77777777" w:rsidR="00080C2E" w:rsidRPr="00D46BF7" w:rsidRDefault="00080C2E" w:rsidP="001844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2A2AD" w14:textId="77777777" w:rsidR="00080C2E" w:rsidRPr="00D46BF7" w:rsidRDefault="00080C2E" w:rsidP="001844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07A807" w14:textId="77777777" w:rsidR="00080C2E" w:rsidRPr="00D46BF7" w:rsidRDefault="00080C2E" w:rsidP="001844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604EF" w14:textId="77777777" w:rsidR="00080C2E" w:rsidRPr="00D46BF7" w:rsidRDefault="00080C2E" w:rsidP="001844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83058" w14:textId="77777777" w:rsidR="00080C2E" w:rsidRPr="00D46BF7" w:rsidRDefault="00080C2E" w:rsidP="001844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392FC" w14:textId="77777777" w:rsidR="00080C2E" w:rsidRPr="00D46BF7" w:rsidRDefault="00080C2E" w:rsidP="001844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AA06B" w14:textId="77777777" w:rsidR="00080C2E" w:rsidRPr="00D46BF7" w:rsidRDefault="00080C2E" w:rsidP="001844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8FEAB" w14:textId="77777777" w:rsidR="00080C2E" w:rsidRPr="00D46BF7" w:rsidRDefault="00080C2E" w:rsidP="001844C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1844CB" w:rsidRPr="00E63D08" w14:paraId="63028D8A" w14:textId="77777777" w:rsidTr="00F2695E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906B0" w14:textId="6C306C21" w:rsidR="00404596" w:rsidRPr="00D46BF7" w:rsidRDefault="00404596" w:rsidP="001844C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de-DE"/>
              </w:rPr>
              <w:t>Supplementary Table 1. Detailed patient information, chronic wounds</w:t>
            </w:r>
          </w:p>
        </w:tc>
      </w:tr>
      <w:tr w:rsidR="00404596" w:rsidRPr="00A56401" w14:paraId="07CFB287" w14:textId="77777777" w:rsidTr="00F269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7B5A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18E3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9515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3028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ause of w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5A3A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localis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5167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wound area (cm²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C8FC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reatment 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595D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-treat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3632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morbidities</w:t>
            </w:r>
          </w:p>
        </w:tc>
      </w:tr>
      <w:tr w:rsidR="00D15A7C" w:rsidRPr="00A56401" w14:paraId="67E5AA6F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092F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3419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6E26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7EF3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und healing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014F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right lower leg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exposing achilles ten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17D0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771C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5BF0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D7B0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ype 2 diabetes</w:t>
            </w:r>
          </w:p>
        </w:tc>
      </w:tr>
      <w:tr w:rsidR="00DD26D5" w:rsidRPr="00A56401" w14:paraId="4445A29B" w14:textId="77777777" w:rsidTr="00F2695E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85DE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86C1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7BFA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D82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yoderma gangren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7D3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7CAA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52A9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F2A10" w14:textId="77777777" w:rsidR="00080C2E" w:rsidRPr="006A66BB" w:rsidRDefault="00080C2E" w:rsidP="00DD26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systemic immunosuppression, hyperbaric oxygen therapy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intravenous immunoglobuline, hair follicle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D676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abolic syndrome</w:t>
            </w:r>
          </w:p>
        </w:tc>
      </w:tr>
      <w:tr w:rsidR="00D15A7C" w:rsidRPr="00A56401" w14:paraId="68BD78D9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BDE4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A94E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EE5E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6275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ivedoid vascul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0AB7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gh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FEE0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B095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2FC9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loprost, rivaroxa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020F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779A7A54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203D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ADF6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902A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890A5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40C28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40C28"/>
                <w:sz w:val="18"/>
                <w:szCs w:val="18"/>
                <w:lang w:eastAsia="de-DE"/>
              </w:rPr>
              <w:t>Martorell`s ul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1F61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gh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9A1C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FFA3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F5FF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2030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abolic syndrome</w:t>
            </w:r>
          </w:p>
        </w:tc>
      </w:tr>
      <w:tr w:rsidR="00D15A7C" w:rsidRPr="00A56401" w14:paraId="1B86B903" w14:textId="77777777" w:rsidTr="00DD26D5">
        <w:trPr>
          <w:trHeight w:val="3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3EC7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3662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1ABD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97B1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ound healing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41F7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right lower leg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achilles ten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7C03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,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6E43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DD5B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AF1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6649FE08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47AE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B254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2650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A4230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40C28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40C28"/>
                <w:sz w:val="18"/>
                <w:szCs w:val="18"/>
                <w:lang w:eastAsia="de-DE"/>
              </w:rPr>
              <w:t>Martorell`s ulc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A1AC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2415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1D33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1B82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3A19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ype 2 diabetes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metabolic syndrome</w:t>
            </w:r>
          </w:p>
        </w:tc>
      </w:tr>
      <w:tr w:rsidR="00D15A7C" w:rsidRPr="00A56401" w14:paraId="5A44A349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3684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335F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93E7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DFB8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wound healing disorder after excision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of dermatofibrosarcoma protuber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7289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DB5D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6231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E153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06DE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ype 2 diabetes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metabolic syndrome</w:t>
            </w:r>
          </w:p>
        </w:tc>
      </w:tr>
      <w:tr w:rsidR="00D15A7C" w:rsidRPr="00A56401" w14:paraId="261E5995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9113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75CA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B3AE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08D6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aft-versus-Host-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CC90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gh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93AF6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ateral: 70 medial:14 </w:t>
            </w: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ventral: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796E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5FEB5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Immunsupression, </w:t>
            </w: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extracorporal photopher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91BD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llogenic stem cell transplantation</w:t>
            </w:r>
          </w:p>
        </w:tc>
      </w:tr>
      <w:tr w:rsidR="00D15A7C" w:rsidRPr="00A56401" w14:paraId="2B5E1ECC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F655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0C8D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616D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7AA3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yoderma gangrenosum and vascul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A1E4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eft foot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exposing ten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968C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4ACD4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lete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6E61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ic immunosu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67047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D26D5" w:rsidRPr="00E63D08" w14:paraId="18A9E017" w14:textId="77777777" w:rsidTr="00DD26D5">
        <w:trPr>
          <w:trHeight w:val="18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04B2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F14B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AA79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D2AE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lanoma metast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36C8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ca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67E7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F366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6378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 local radiatio,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intralesional Interleukin-2-injection, systemic PD-1 Inhibition,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DEFE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D15A7C" w:rsidRPr="00A56401" w14:paraId="6BF907B8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6A46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DD94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E5A58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B137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yoderma gangren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7832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gh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EE90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E691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17B8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systemic immunosuppression,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intravenous immunoglobuline, hair follicle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BE4E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tabolic syndrome</w:t>
            </w:r>
          </w:p>
        </w:tc>
      </w:tr>
      <w:tr w:rsidR="00D15A7C" w:rsidRPr="00A56401" w14:paraId="18997D4D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A189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DAD9F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A8E0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726D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wound healing disorder after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 xml:space="preserve">excision of squamous cell 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8E0F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scalp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exposing 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B30AF" w14:textId="3DFF4E5D" w:rsidR="00080C2E" w:rsidRPr="006A66BB" w:rsidRDefault="00D15A7C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771F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895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ic immunsupression,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local radi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F9CA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ost-heart transplantation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type 2 diabetes</w:t>
            </w:r>
          </w:p>
        </w:tc>
      </w:tr>
      <w:tr w:rsidR="00D15A7C" w:rsidRPr="00A56401" w14:paraId="77D6CE44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8A32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7E12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4F0F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D8B0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ryoglobulinemic vasculiti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FA533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76B7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302F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5507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CA87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1C079EC9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3F10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2755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C04E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53FF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lcera cru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431D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9AF2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eft 560; right: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1F43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1C10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ic immunsu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749D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4A7F72D3" w14:textId="77777777" w:rsidTr="00DD26D5">
        <w:trPr>
          <w:trHeight w:val="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33FE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7C50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D9ED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3720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yoderma gangrenos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A3AC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th lower le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EB685" w14:textId="597A9071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4 on the left &amp;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 xml:space="preserve"> one on the right; overall: 43</w:t>
            </w:r>
            <w:r w:rsidR="00D15A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.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CE37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EE2D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1E65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15A7C" w:rsidRPr="00A56401" w14:paraId="0F91E9A5" w14:textId="77777777" w:rsidTr="00DD26D5">
        <w:trPr>
          <w:trHeight w:val="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4D80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F5F8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17F1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63BA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ronic venous ulce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C21E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D94C1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and 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070EE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91282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7D9F8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D26D5" w:rsidRPr="00E63D08" w14:paraId="0DCF300D" w14:textId="77777777" w:rsidTr="00F2695E">
        <w:trPr>
          <w:trHeight w:val="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D1DA7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7912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80D7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A2E1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ixed ulcus cru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7968E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789C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D2FA6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tial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9A80D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0F62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Faktor V Leiden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 xml:space="preserve">peripheral artery disease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post- thrombotic syndrome</w:t>
            </w:r>
          </w:p>
        </w:tc>
      </w:tr>
      <w:tr w:rsidR="00DD26D5" w:rsidRPr="00A56401" w14:paraId="5A45C76D" w14:textId="77777777" w:rsidTr="00F2695E">
        <w:trPr>
          <w:trHeight w:val="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310F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P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E3D4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0AD9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F946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yoderma gangrenos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D0FA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right lower leg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exposing tend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E6A9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BCC1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heal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07E4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 xml:space="preserve">systemic immunosuppression, intravenous immunoglobuline, 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hair follicle transplant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8EBA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litis ulcerosa</w:t>
            </w:r>
          </w:p>
        </w:tc>
      </w:tr>
      <w:tr w:rsidR="00DD26D5" w:rsidRPr="00E63D08" w14:paraId="7A779CE3" w14:textId="77777777" w:rsidTr="00F2695E">
        <w:trPr>
          <w:trHeight w:val="6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0856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9997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1C2D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CDD6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utaneous melanoma metasta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6282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ight </w:t>
            </w:r>
            <w:proofErr w:type="spellStart"/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ne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F76C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C678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hea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C1EC6" w14:textId="0D4BC5D2" w:rsidR="00080C2E" w:rsidRPr="006A66BB" w:rsidRDefault="000B65EC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intralesional Interleukin-2-injection, local electrochemotherapy,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systemic PD-1Inhibition,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57A7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D15A7C" w:rsidRPr="00A56401" w14:paraId="267876C2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AAE4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C660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22581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5AA58" w14:textId="67101FA5" w:rsidR="00080C2E" w:rsidRPr="006A66BB" w:rsidRDefault="000B65EC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Kaposi’s</w:t>
            </w:r>
            <w:r w:rsidR="00080C2E"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arc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4BBB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191A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E76E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4930D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A1B5C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DD26D5" w:rsidRPr="00540B76" w14:paraId="187593E2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0BE40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F8BE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79B26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7E668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yoderma gangrenos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F0950" w14:textId="77777777" w:rsidR="00080C2E" w:rsidRPr="00D46BF7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D46B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igh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4FA42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198A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A52CE" w14:textId="77777777" w:rsidR="00080C2E" w:rsidRPr="00134ED5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</w:pPr>
            <w:r w:rsidRPr="00134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  <w:t xml:space="preserve">Anti-IL17, Anti IL-23, </w:t>
            </w:r>
            <w:r w:rsidRPr="00134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  <w:br/>
              <w:t>intravenous immunoglobuline,</w:t>
            </w:r>
            <w:r w:rsidRPr="00134E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de-DE"/>
              </w:rPr>
              <w:br/>
              <w:t>predniso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7604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t>metabolic syndrome,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e-DE"/>
              </w:rPr>
              <w:br/>
              <w:t>chronic venous insufficiency</w:t>
            </w:r>
          </w:p>
        </w:tc>
      </w:tr>
      <w:tr w:rsidR="00D15A7C" w:rsidRPr="00A56401" w14:paraId="5B1EDDA6" w14:textId="77777777" w:rsidTr="00DD26D5">
        <w:trPr>
          <w:trHeight w:val="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703E4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D23EA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772A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5E4FB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CA negative vascu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E3E23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ft lower l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28D19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BBD65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 hea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D7FD8" w14:textId="77777777" w:rsidR="00080C2E" w:rsidRPr="006A66BB" w:rsidRDefault="00080C2E" w:rsidP="00184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ystemic immunosuppression,</w:t>
            </w: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intravenous immunoglobu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E4522" w14:textId="77777777" w:rsidR="00080C2E" w:rsidRPr="006A66BB" w:rsidRDefault="00080C2E" w:rsidP="00B52943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A66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14:paraId="0ED3C8F4" w14:textId="49474FEA" w:rsidR="00A56401" w:rsidRPr="00AB2515" w:rsidRDefault="00A56401" w:rsidP="00AB2515">
      <w:pPr>
        <w:pStyle w:val="Beschriftung"/>
        <w:rPr>
          <w:rFonts w:cstheme="minorHAnsi"/>
          <w:color w:val="FFFFFF" w:themeColor="background1"/>
          <w:lang w:val="en-US"/>
        </w:rPr>
        <w:sectPr w:rsidR="00A56401" w:rsidRPr="00AB2515" w:rsidSect="00D46BF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1DCB171" w14:textId="7692A2A6" w:rsidR="009A238B" w:rsidRPr="00F433C5" w:rsidRDefault="009A238B" w:rsidP="00A17D79">
      <w:pPr>
        <w:spacing w:after="120"/>
        <w:jc w:val="both"/>
        <w:rPr>
          <w:rFonts w:cstheme="minorHAnsi"/>
          <w:lang w:val="en-US"/>
        </w:rPr>
      </w:pPr>
    </w:p>
    <w:sectPr w:rsidR="009A238B" w:rsidRPr="00F433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03EBFC" w14:textId="77777777" w:rsidR="00D61E91" w:rsidRDefault="00D61E91" w:rsidP="0032727E">
      <w:r>
        <w:separator/>
      </w:r>
    </w:p>
  </w:endnote>
  <w:endnote w:type="continuationSeparator" w:id="0">
    <w:p w14:paraId="21F04941" w14:textId="77777777" w:rsidR="00D61E91" w:rsidRDefault="00D61E91" w:rsidP="00327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602719265"/>
      <w:docPartObj>
        <w:docPartGallery w:val="Page Numbers (Bottom of Page)"/>
        <w:docPartUnique/>
      </w:docPartObj>
    </w:sdtPr>
    <w:sdtContent>
      <w:p w14:paraId="1C8693C6" w14:textId="326662F6" w:rsidR="00185D8A" w:rsidRDefault="00185D8A" w:rsidP="001844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8662654" w14:textId="77777777" w:rsidR="00185D8A" w:rsidRDefault="00185D8A" w:rsidP="007474E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105808764"/>
      <w:docPartObj>
        <w:docPartGallery w:val="Page Numbers (Bottom of Page)"/>
        <w:docPartUnique/>
      </w:docPartObj>
    </w:sdtPr>
    <w:sdtContent>
      <w:p w14:paraId="1379C8FA" w14:textId="299DC9B0" w:rsidR="00185D8A" w:rsidRDefault="00185D8A" w:rsidP="001844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644B79">
          <w:rPr>
            <w:rStyle w:val="Seitenzahl"/>
            <w:noProof/>
          </w:rPr>
          <w:t>26</w:t>
        </w:r>
        <w:r>
          <w:rPr>
            <w:rStyle w:val="Seitenzahl"/>
          </w:rPr>
          <w:fldChar w:fldCharType="end"/>
        </w:r>
      </w:p>
    </w:sdtContent>
  </w:sdt>
  <w:p w14:paraId="1154B31F" w14:textId="77777777" w:rsidR="00185D8A" w:rsidRDefault="00185D8A" w:rsidP="007474E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A9CD5" w14:textId="77777777" w:rsidR="00D61E91" w:rsidRDefault="00D61E91" w:rsidP="0032727E">
      <w:r>
        <w:separator/>
      </w:r>
    </w:p>
  </w:footnote>
  <w:footnote w:type="continuationSeparator" w:id="0">
    <w:p w14:paraId="18C09B13" w14:textId="77777777" w:rsidR="00D61E91" w:rsidRDefault="00D61E91" w:rsidP="00327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02C69"/>
    <w:multiLevelType w:val="multilevel"/>
    <w:tmpl w:val="0B565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E17F62"/>
    <w:multiLevelType w:val="hybridMultilevel"/>
    <w:tmpl w:val="7F741E22"/>
    <w:lvl w:ilvl="0" w:tplc="1550EA2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D3171"/>
    <w:multiLevelType w:val="multilevel"/>
    <w:tmpl w:val="FCCEF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D6D7457"/>
    <w:multiLevelType w:val="hybridMultilevel"/>
    <w:tmpl w:val="E52EBB1A"/>
    <w:lvl w:ilvl="0" w:tplc="F4CCFE0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653880"/>
    <w:multiLevelType w:val="multilevel"/>
    <w:tmpl w:val="9E50C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1C1FA3"/>
    <w:multiLevelType w:val="multilevel"/>
    <w:tmpl w:val="F2A8A0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344528"/>
    <w:multiLevelType w:val="hybridMultilevel"/>
    <w:tmpl w:val="A4282F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704BEC"/>
    <w:multiLevelType w:val="hybridMultilevel"/>
    <w:tmpl w:val="D4B601EE"/>
    <w:lvl w:ilvl="0" w:tplc="3DA2F5C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7811280">
    <w:abstractNumId w:val="1"/>
  </w:num>
  <w:num w:numId="2" w16cid:durableId="907426163">
    <w:abstractNumId w:val="4"/>
  </w:num>
  <w:num w:numId="3" w16cid:durableId="121196644">
    <w:abstractNumId w:val="2"/>
  </w:num>
  <w:num w:numId="4" w16cid:durableId="1647202570">
    <w:abstractNumId w:val="6"/>
  </w:num>
  <w:num w:numId="5" w16cid:durableId="1561090859">
    <w:abstractNumId w:val="0"/>
  </w:num>
  <w:num w:numId="6" w16cid:durableId="181212932">
    <w:abstractNumId w:val="3"/>
  </w:num>
  <w:num w:numId="7" w16cid:durableId="1902910092">
    <w:abstractNumId w:val="7"/>
  </w:num>
  <w:num w:numId="8" w16cid:durableId="19639249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4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DDG&lt;/Style&gt;&lt;LeftDelim&gt;{&lt;/LeftDelim&gt;&lt;RightDelim&gt;}&lt;/RightDelim&gt;&lt;FontName&gt;Tahom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fa25e9vfff5oefdfl52ft6t0x25tp0aa55&quot;&gt;My EndNote Library&lt;record-ids&gt;&lt;item&gt;5978&lt;/item&gt;&lt;item&gt;9597&lt;/item&gt;&lt;item&gt;9612&lt;/item&gt;&lt;item&gt;9619&lt;/item&gt;&lt;item&gt;9630&lt;/item&gt;&lt;item&gt;9631&lt;/item&gt;&lt;item&gt;9635&lt;/item&gt;&lt;item&gt;9641&lt;/item&gt;&lt;item&gt;9646&lt;/item&gt;&lt;item&gt;9649&lt;/item&gt;&lt;item&gt;9844&lt;/item&gt;&lt;item&gt;9892&lt;/item&gt;&lt;item&gt;9933&lt;/item&gt;&lt;item&gt;9975&lt;/item&gt;&lt;item&gt;11301&lt;/item&gt;&lt;item&gt;11302&lt;/item&gt;&lt;item&gt;11303&lt;/item&gt;&lt;item&gt;11304&lt;/item&gt;&lt;item&gt;11305&lt;/item&gt;&lt;item&gt;11307&lt;/item&gt;&lt;item&gt;11308&lt;/item&gt;&lt;item&gt;11311&lt;/item&gt;&lt;item&gt;11312&lt;/item&gt;&lt;item&gt;12009&lt;/item&gt;&lt;item&gt;12010&lt;/item&gt;&lt;/record-ids&gt;&lt;/item&gt;&lt;/Libraries&gt;"/>
    <w:docVar w:name="EN.UseJSCitationFormat" w:val="False"/>
  </w:docVars>
  <w:rsids>
    <w:rsidRoot w:val="0001054C"/>
    <w:rsid w:val="00002E64"/>
    <w:rsid w:val="00006849"/>
    <w:rsid w:val="000074D9"/>
    <w:rsid w:val="0001054C"/>
    <w:rsid w:val="00016610"/>
    <w:rsid w:val="000168FC"/>
    <w:rsid w:val="00020F5E"/>
    <w:rsid w:val="0004085E"/>
    <w:rsid w:val="00041D1B"/>
    <w:rsid w:val="000432CF"/>
    <w:rsid w:val="000443B8"/>
    <w:rsid w:val="000503C1"/>
    <w:rsid w:val="00050D42"/>
    <w:rsid w:val="00056155"/>
    <w:rsid w:val="00057786"/>
    <w:rsid w:val="000626DA"/>
    <w:rsid w:val="00063F74"/>
    <w:rsid w:val="000761DE"/>
    <w:rsid w:val="00076794"/>
    <w:rsid w:val="0007745E"/>
    <w:rsid w:val="0007776C"/>
    <w:rsid w:val="00080C2E"/>
    <w:rsid w:val="000821A7"/>
    <w:rsid w:val="00084140"/>
    <w:rsid w:val="00084758"/>
    <w:rsid w:val="00086A55"/>
    <w:rsid w:val="00092074"/>
    <w:rsid w:val="00093447"/>
    <w:rsid w:val="00094A9B"/>
    <w:rsid w:val="00094D4E"/>
    <w:rsid w:val="00094DD4"/>
    <w:rsid w:val="000958F7"/>
    <w:rsid w:val="00096162"/>
    <w:rsid w:val="000A0BD7"/>
    <w:rsid w:val="000A1F77"/>
    <w:rsid w:val="000A327D"/>
    <w:rsid w:val="000A363D"/>
    <w:rsid w:val="000A42C8"/>
    <w:rsid w:val="000A63FB"/>
    <w:rsid w:val="000B51D1"/>
    <w:rsid w:val="000B65EC"/>
    <w:rsid w:val="000B695A"/>
    <w:rsid w:val="000C0296"/>
    <w:rsid w:val="000C2D82"/>
    <w:rsid w:val="000C30B2"/>
    <w:rsid w:val="000C464A"/>
    <w:rsid w:val="000C6326"/>
    <w:rsid w:val="000C7F41"/>
    <w:rsid w:val="000D5BFE"/>
    <w:rsid w:val="000D669E"/>
    <w:rsid w:val="000E4E56"/>
    <w:rsid w:val="000F191A"/>
    <w:rsid w:val="000F19CA"/>
    <w:rsid w:val="000F38D4"/>
    <w:rsid w:val="000F5BA2"/>
    <w:rsid w:val="00101206"/>
    <w:rsid w:val="00102709"/>
    <w:rsid w:val="0010620C"/>
    <w:rsid w:val="00110B05"/>
    <w:rsid w:val="00111F53"/>
    <w:rsid w:val="001120B1"/>
    <w:rsid w:val="001262EC"/>
    <w:rsid w:val="001269EC"/>
    <w:rsid w:val="00133103"/>
    <w:rsid w:val="00134ED5"/>
    <w:rsid w:val="00136ECB"/>
    <w:rsid w:val="00140032"/>
    <w:rsid w:val="00141873"/>
    <w:rsid w:val="001420C8"/>
    <w:rsid w:val="00143E29"/>
    <w:rsid w:val="00144C94"/>
    <w:rsid w:val="001532D6"/>
    <w:rsid w:val="0015522B"/>
    <w:rsid w:val="001566ED"/>
    <w:rsid w:val="00157B5B"/>
    <w:rsid w:val="001620E1"/>
    <w:rsid w:val="001703C0"/>
    <w:rsid w:val="00171794"/>
    <w:rsid w:val="00174969"/>
    <w:rsid w:val="00176092"/>
    <w:rsid w:val="001761D1"/>
    <w:rsid w:val="00181FFA"/>
    <w:rsid w:val="001844CB"/>
    <w:rsid w:val="00185654"/>
    <w:rsid w:val="00185D8A"/>
    <w:rsid w:val="00190C1B"/>
    <w:rsid w:val="00197424"/>
    <w:rsid w:val="00197797"/>
    <w:rsid w:val="001A13F2"/>
    <w:rsid w:val="001A14D1"/>
    <w:rsid w:val="001A6285"/>
    <w:rsid w:val="001A7029"/>
    <w:rsid w:val="001C1198"/>
    <w:rsid w:val="001C1202"/>
    <w:rsid w:val="001D2E25"/>
    <w:rsid w:val="001D4C53"/>
    <w:rsid w:val="001D61B7"/>
    <w:rsid w:val="001E2F88"/>
    <w:rsid w:val="001E4799"/>
    <w:rsid w:val="001F5D63"/>
    <w:rsid w:val="001F6A74"/>
    <w:rsid w:val="00200F7C"/>
    <w:rsid w:val="00206447"/>
    <w:rsid w:val="00206E67"/>
    <w:rsid w:val="00210DB4"/>
    <w:rsid w:val="0021417A"/>
    <w:rsid w:val="00225C2B"/>
    <w:rsid w:val="0022710B"/>
    <w:rsid w:val="002329AC"/>
    <w:rsid w:val="002505A8"/>
    <w:rsid w:val="00255366"/>
    <w:rsid w:val="002644E2"/>
    <w:rsid w:val="002652B5"/>
    <w:rsid w:val="0028108A"/>
    <w:rsid w:val="00282F0E"/>
    <w:rsid w:val="002928A9"/>
    <w:rsid w:val="002976B4"/>
    <w:rsid w:val="002A3A91"/>
    <w:rsid w:val="002A570F"/>
    <w:rsid w:val="002A70CF"/>
    <w:rsid w:val="002A7A50"/>
    <w:rsid w:val="002B3D4E"/>
    <w:rsid w:val="002B5E97"/>
    <w:rsid w:val="002B5F8C"/>
    <w:rsid w:val="002B6167"/>
    <w:rsid w:val="002C5E04"/>
    <w:rsid w:val="002C709E"/>
    <w:rsid w:val="002C7EB5"/>
    <w:rsid w:val="002D19C0"/>
    <w:rsid w:val="002D1DF7"/>
    <w:rsid w:val="002D31F4"/>
    <w:rsid w:val="002D3224"/>
    <w:rsid w:val="002D376A"/>
    <w:rsid w:val="002D7BC9"/>
    <w:rsid w:val="002E0B73"/>
    <w:rsid w:val="002E2647"/>
    <w:rsid w:val="002F78EA"/>
    <w:rsid w:val="00300AB8"/>
    <w:rsid w:val="00303836"/>
    <w:rsid w:val="00303EC0"/>
    <w:rsid w:val="003049F2"/>
    <w:rsid w:val="00307449"/>
    <w:rsid w:val="00312E8C"/>
    <w:rsid w:val="00313D47"/>
    <w:rsid w:val="0031607B"/>
    <w:rsid w:val="003163D9"/>
    <w:rsid w:val="003165B7"/>
    <w:rsid w:val="00317BE2"/>
    <w:rsid w:val="00317D03"/>
    <w:rsid w:val="0032727E"/>
    <w:rsid w:val="00327F54"/>
    <w:rsid w:val="003426B6"/>
    <w:rsid w:val="003431F5"/>
    <w:rsid w:val="003435C5"/>
    <w:rsid w:val="00346E80"/>
    <w:rsid w:val="0035018A"/>
    <w:rsid w:val="0035047D"/>
    <w:rsid w:val="00351338"/>
    <w:rsid w:val="003523A2"/>
    <w:rsid w:val="00355CFA"/>
    <w:rsid w:val="00356E93"/>
    <w:rsid w:val="00364952"/>
    <w:rsid w:val="00365557"/>
    <w:rsid w:val="003659A1"/>
    <w:rsid w:val="00372DEA"/>
    <w:rsid w:val="0037390A"/>
    <w:rsid w:val="00374A73"/>
    <w:rsid w:val="00375EA7"/>
    <w:rsid w:val="00381763"/>
    <w:rsid w:val="00382DBC"/>
    <w:rsid w:val="003859C2"/>
    <w:rsid w:val="00397CD0"/>
    <w:rsid w:val="003A1D91"/>
    <w:rsid w:val="003A30C3"/>
    <w:rsid w:val="003A30DD"/>
    <w:rsid w:val="003A3786"/>
    <w:rsid w:val="003A771E"/>
    <w:rsid w:val="003A7E30"/>
    <w:rsid w:val="003B1289"/>
    <w:rsid w:val="003B2152"/>
    <w:rsid w:val="003C13F2"/>
    <w:rsid w:val="003D3E41"/>
    <w:rsid w:val="003D5197"/>
    <w:rsid w:val="003F0373"/>
    <w:rsid w:val="003F0477"/>
    <w:rsid w:val="003F2EC5"/>
    <w:rsid w:val="00403BF3"/>
    <w:rsid w:val="00404596"/>
    <w:rsid w:val="00414B3A"/>
    <w:rsid w:val="0042303F"/>
    <w:rsid w:val="00427380"/>
    <w:rsid w:val="00430923"/>
    <w:rsid w:val="00430982"/>
    <w:rsid w:val="00431195"/>
    <w:rsid w:val="00432D50"/>
    <w:rsid w:val="0043655C"/>
    <w:rsid w:val="00440169"/>
    <w:rsid w:val="004406E1"/>
    <w:rsid w:val="00444108"/>
    <w:rsid w:val="004441CB"/>
    <w:rsid w:val="00444A62"/>
    <w:rsid w:val="004450CE"/>
    <w:rsid w:val="00446A11"/>
    <w:rsid w:val="0045000F"/>
    <w:rsid w:val="00450117"/>
    <w:rsid w:val="00450527"/>
    <w:rsid w:val="00456DA1"/>
    <w:rsid w:val="0045780E"/>
    <w:rsid w:val="004578BA"/>
    <w:rsid w:val="00461F92"/>
    <w:rsid w:val="0046644B"/>
    <w:rsid w:val="00467A0E"/>
    <w:rsid w:val="004739A2"/>
    <w:rsid w:val="00477061"/>
    <w:rsid w:val="004808C2"/>
    <w:rsid w:val="00482BEC"/>
    <w:rsid w:val="00482BF5"/>
    <w:rsid w:val="004843DD"/>
    <w:rsid w:val="00487663"/>
    <w:rsid w:val="00492148"/>
    <w:rsid w:val="004A0C87"/>
    <w:rsid w:val="004A4475"/>
    <w:rsid w:val="004A4DA0"/>
    <w:rsid w:val="004A537E"/>
    <w:rsid w:val="004B7428"/>
    <w:rsid w:val="004C658A"/>
    <w:rsid w:val="004C6DCA"/>
    <w:rsid w:val="004C7988"/>
    <w:rsid w:val="004D0099"/>
    <w:rsid w:val="004D1D20"/>
    <w:rsid w:val="004D25A4"/>
    <w:rsid w:val="004D3576"/>
    <w:rsid w:val="004D50E3"/>
    <w:rsid w:val="004D7D94"/>
    <w:rsid w:val="004E1C2A"/>
    <w:rsid w:val="004E1F48"/>
    <w:rsid w:val="004E2402"/>
    <w:rsid w:val="004E2C2E"/>
    <w:rsid w:val="004E472C"/>
    <w:rsid w:val="004E6651"/>
    <w:rsid w:val="004F071C"/>
    <w:rsid w:val="004F268B"/>
    <w:rsid w:val="004F58C5"/>
    <w:rsid w:val="0050180A"/>
    <w:rsid w:val="00507236"/>
    <w:rsid w:val="00513EC3"/>
    <w:rsid w:val="00514D4A"/>
    <w:rsid w:val="00520AE4"/>
    <w:rsid w:val="00523035"/>
    <w:rsid w:val="00523914"/>
    <w:rsid w:val="00525B70"/>
    <w:rsid w:val="00532883"/>
    <w:rsid w:val="005343F4"/>
    <w:rsid w:val="00540B76"/>
    <w:rsid w:val="00543D25"/>
    <w:rsid w:val="00547080"/>
    <w:rsid w:val="0055143F"/>
    <w:rsid w:val="00553733"/>
    <w:rsid w:val="00554D41"/>
    <w:rsid w:val="00556168"/>
    <w:rsid w:val="005621F9"/>
    <w:rsid w:val="00570D84"/>
    <w:rsid w:val="005717A0"/>
    <w:rsid w:val="00577BB2"/>
    <w:rsid w:val="005809B8"/>
    <w:rsid w:val="00580AC1"/>
    <w:rsid w:val="005812B2"/>
    <w:rsid w:val="005826EC"/>
    <w:rsid w:val="005836D5"/>
    <w:rsid w:val="00584A49"/>
    <w:rsid w:val="005907C1"/>
    <w:rsid w:val="00595B9F"/>
    <w:rsid w:val="00596987"/>
    <w:rsid w:val="005A33EF"/>
    <w:rsid w:val="005A529C"/>
    <w:rsid w:val="005A6677"/>
    <w:rsid w:val="005A6F77"/>
    <w:rsid w:val="005B3680"/>
    <w:rsid w:val="005B67C5"/>
    <w:rsid w:val="005B7BA7"/>
    <w:rsid w:val="005C0214"/>
    <w:rsid w:val="005C2CC9"/>
    <w:rsid w:val="005C67CB"/>
    <w:rsid w:val="005C75AE"/>
    <w:rsid w:val="005D3FAD"/>
    <w:rsid w:val="005D590F"/>
    <w:rsid w:val="005D6821"/>
    <w:rsid w:val="005E0A35"/>
    <w:rsid w:val="005E0D23"/>
    <w:rsid w:val="005E3FE0"/>
    <w:rsid w:val="005E78CB"/>
    <w:rsid w:val="005F041B"/>
    <w:rsid w:val="005F14F0"/>
    <w:rsid w:val="005F251F"/>
    <w:rsid w:val="005F427A"/>
    <w:rsid w:val="005F4D7D"/>
    <w:rsid w:val="005F7E47"/>
    <w:rsid w:val="0060147A"/>
    <w:rsid w:val="006049BF"/>
    <w:rsid w:val="00605414"/>
    <w:rsid w:val="006066D4"/>
    <w:rsid w:val="00607E70"/>
    <w:rsid w:val="0061192A"/>
    <w:rsid w:val="0061728D"/>
    <w:rsid w:val="00625F35"/>
    <w:rsid w:val="00630CD6"/>
    <w:rsid w:val="006313B4"/>
    <w:rsid w:val="00633647"/>
    <w:rsid w:val="0063387D"/>
    <w:rsid w:val="00636D10"/>
    <w:rsid w:val="006412CB"/>
    <w:rsid w:val="00644B79"/>
    <w:rsid w:val="00646C9E"/>
    <w:rsid w:val="00647169"/>
    <w:rsid w:val="00651DB8"/>
    <w:rsid w:val="00656884"/>
    <w:rsid w:val="0065740B"/>
    <w:rsid w:val="006604E6"/>
    <w:rsid w:val="006628A7"/>
    <w:rsid w:val="006629C5"/>
    <w:rsid w:val="00664A2E"/>
    <w:rsid w:val="006702E8"/>
    <w:rsid w:val="00672B9A"/>
    <w:rsid w:val="006764EE"/>
    <w:rsid w:val="00680466"/>
    <w:rsid w:val="00681879"/>
    <w:rsid w:val="00682A05"/>
    <w:rsid w:val="00686427"/>
    <w:rsid w:val="00686B5C"/>
    <w:rsid w:val="00687B38"/>
    <w:rsid w:val="00691597"/>
    <w:rsid w:val="006A196B"/>
    <w:rsid w:val="006A3279"/>
    <w:rsid w:val="006A479C"/>
    <w:rsid w:val="006A66BB"/>
    <w:rsid w:val="006B092D"/>
    <w:rsid w:val="006C13E9"/>
    <w:rsid w:val="006C2AEA"/>
    <w:rsid w:val="006C6931"/>
    <w:rsid w:val="006D2335"/>
    <w:rsid w:val="006D5700"/>
    <w:rsid w:val="006E08C0"/>
    <w:rsid w:val="006E6E75"/>
    <w:rsid w:val="006E7130"/>
    <w:rsid w:val="006E7E02"/>
    <w:rsid w:val="006F5204"/>
    <w:rsid w:val="006F5C11"/>
    <w:rsid w:val="006F744C"/>
    <w:rsid w:val="006F7ABD"/>
    <w:rsid w:val="0070023F"/>
    <w:rsid w:val="00704601"/>
    <w:rsid w:val="00706397"/>
    <w:rsid w:val="00710C40"/>
    <w:rsid w:val="00713ECC"/>
    <w:rsid w:val="007144DA"/>
    <w:rsid w:val="0072102B"/>
    <w:rsid w:val="0072756B"/>
    <w:rsid w:val="00732389"/>
    <w:rsid w:val="0073782B"/>
    <w:rsid w:val="0074123A"/>
    <w:rsid w:val="007474E9"/>
    <w:rsid w:val="0075213B"/>
    <w:rsid w:val="00755D33"/>
    <w:rsid w:val="007660AD"/>
    <w:rsid w:val="0077043E"/>
    <w:rsid w:val="00773411"/>
    <w:rsid w:val="00773E06"/>
    <w:rsid w:val="00773E8F"/>
    <w:rsid w:val="00776088"/>
    <w:rsid w:val="00776935"/>
    <w:rsid w:val="007824AC"/>
    <w:rsid w:val="00783369"/>
    <w:rsid w:val="00783BAD"/>
    <w:rsid w:val="0078413C"/>
    <w:rsid w:val="00786E6B"/>
    <w:rsid w:val="007976CF"/>
    <w:rsid w:val="007A39CB"/>
    <w:rsid w:val="007B37A7"/>
    <w:rsid w:val="007B7361"/>
    <w:rsid w:val="007C2BB7"/>
    <w:rsid w:val="007C2DBB"/>
    <w:rsid w:val="007C7482"/>
    <w:rsid w:val="007D1E63"/>
    <w:rsid w:val="007D3A38"/>
    <w:rsid w:val="007D5865"/>
    <w:rsid w:val="007E2FD5"/>
    <w:rsid w:val="007E317A"/>
    <w:rsid w:val="007E6B67"/>
    <w:rsid w:val="007E739D"/>
    <w:rsid w:val="007F374F"/>
    <w:rsid w:val="007F46DC"/>
    <w:rsid w:val="007F5AB4"/>
    <w:rsid w:val="0080568D"/>
    <w:rsid w:val="0081083E"/>
    <w:rsid w:val="00811CAA"/>
    <w:rsid w:val="00814364"/>
    <w:rsid w:val="00815FCC"/>
    <w:rsid w:val="00817320"/>
    <w:rsid w:val="008223B5"/>
    <w:rsid w:val="00822575"/>
    <w:rsid w:val="00825006"/>
    <w:rsid w:val="00832048"/>
    <w:rsid w:val="00832F19"/>
    <w:rsid w:val="00834F67"/>
    <w:rsid w:val="00835D9C"/>
    <w:rsid w:val="00836A63"/>
    <w:rsid w:val="00837E1B"/>
    <w:rsid w:val="00842C08"/>
    <w:rsid w:val="00850C1A"/>
    <w:rsid w:val="008532DD"/>
    <w:rsid w:val="00853475"/>
    <w:rsid w:val="008561A6"/>
    <w:rsid w:val="008641F9"/>
    <w:rsid w:val="00866872"/>
    <w:rsid w:val="00867060"/>
    <w:rsid w:val="00867B17"/>
    <w:rsid w:val="00872B4D"/>
    <w:rsid w:val="008778AF"/>
    <w:rsid w:val="008850A8"/>
    <w:rsid w:val="00890990"/>
    <w:rsid w:val="008919BA"/>
    <w:rsid w:val="00892B2C"/>
    <w:rsid w:val="00896265"/>
    <w:rsid w:val="008A1012"/>
    <w:rsid w:val="008B1A5E"/>
    <w:rsid w:val="008B4636"/>
    <w:rsid w:val="008C1503"/>
    <w:rsid w:val="008C1730"/>
    <w:rsid w:val="008C4FCD"/>
    <w:rsid w:val="008C506A"/>
    <w:rsid w:val="008C6595"/>
    <w:rsid w:val="008C6CBC"/>
    <w:rsid w:val="008D2AE0"/>
    <w:rsid w:val="008D342D"/>
    <w:rsid w:val="008E575C"/>
    <w:rsid w:val="008F5008"/>
    <w:rsid w:val="008F7508"/>
    <w:rsid w:val="009019D9"/>
    <w:rsid w:val="00904941"/>
    <w:rsid w:val="009055F7"/>
    <w:rsid w:val="00907E5A"/>
    <w:rsid w:val="00910582"/>
    <w:rsid w:val="009115D2"/>
    <w:rsid w:val="0091434A"/>
    <w:rsid w:val="009249B6"/>
    <w:rsid w:val="009255F3"/>
    <w:rsid w:val="009324E1"/>
    <w:rsid w:val="00932710"/>
    <w:rsid w:val="009334C1"/>
    <w:rsid w:val="00935279"/>
    <w:rsid w:val="00941E8F"/>
    <w:rsid w:val="00942DD4"/>
    <w:rsid w:val="0095030F"/>
    <w:rsid w:val="00961371"/>
    <w:rsid w:val="00971C0C"/>
    <w:rsid w:val="009723E3"/>
    <w:rsid w:val="0097240B"/>
    <w:rsid w:val="00976919"/>
    <w:rsid w:val="00977663"/>
    <w:rsid w:val="00982FCF"/>
    <w:rsid w:val="009858F6"/>
    <w:rsid w:val="009874E8"/>
    <w:rsid w:val="00994DCD"/>
    <w:rsid w:val="00997AAB"/>
    <w:rsid w:val="009A1769"/>
    <w:rsid w:val="009A238B"/>
    <w:rsid w:val="009A4966"/>
    <w:rsid w:val="009A6743"/>
    <w:rsid w:val="009A736E"/>
    <w:rsid w:val="009B2143"/>
    <w:rsid w:val="009B3E2A"/>
    <w:rsid w:val="009D34B0"/>
    <w:rsid w:val="009D4E45"/>
    <w:rsid w:val="009D57A1"/>
    <w:rsid w:val="009D77F6"/>
    <w:rsid w:val="009E12F2"/>
    <w:rsid w:val="009E1EB1"/>
    <w:rsid w:val="009E5DBF"/>
    <w:rsid w:val="009E5F8A"/>
    <w:rsid w:val="009E7349"/>
    <w:rsid w:val="009E7D21"/>
    <w:rsid w:val="009F38D6"/>
    <w:rsid w:val="00A0228A"/>
    <w:rsid w:val="00A03888"/>
    <w:rsid w:val="00A06FD7"/>
    <w:rsid w:val="00A10E23"/>
    <w:rsid w:val="00A128D8"/>
    <w:rsid w:val="00A176C4"/>
    <w:rsid w:val="00A17841"/>
    <w:rsid w:val="00A17B5D"/>
    <w:rsid w:val="00A17D79"/>
    <w:rsid w:val="00A244CC"/>
    <w:rsid w:val="00A25F4A"/>
    <w:rsid w:val="00A2709B"/>
    <w:rsid w:val="00A34A93"/>
    <w:rsid w:val="00A425BD"/>
    <w:rsid w:val="00A4495E"/>
    <w:rsid w:val="00A53EFC"/>
    <w:rsid w:val="00A54614"/>
    <w:rsid w:val="00A5532F"/>
    <w:rsid w:val="00A56401"/>
    <w:rsid w:val="00A63657"/>
    <w:rsid w:val="00A70623"/>
    <w:rsid w:val="00A71FD0"/>
    <w:rsid w:val="00A7334F"/>
    <w:rsid w:val="00AA4046"/>
    <w:rsid w:val="00AB2515"/>
    <w:rsid w:val="00AC2E61"/>
    <w:rsid w:val="00AC577E"/>
    <w:rsid w:val="00AD0904"/>
    <w:rsid w:val="00AD30A6"/>
    <w:rsid w:val="00AD5509"/>
    <w:rsid w:val="00AD5EDE"/>
    <w:rsid w:val="00AD6C25"/>
    <w:rsid w:val="00AE5216"/>
    <w:rsid w:val="00AE6D4A"/>
    <w:rsid w:val="00AE7D89"/>
    <w:rsid w:val="00AF18EC"/>
    <w:rsid w:val="00AF5FFB"/>
    <w:rsid w:val="00B06E4D"/>
    <w:rsid w:val="00B076B5"/>
    <w:rsid w:val="00B16979"/>
    <w:rsid w:val="00B2169A"/>
    <w:rsid w:val="00B21AF4"/>
    <w:rsid w:val="00B2734C"/>
    <w:rsid w:val="00B31602"/>
    <w:rsid w:val="00B37572"/>
    <w:rsid w:val="00B44689"/>
    <w:rsid w:val="00B45F88"/>
    <w:rsid w:val="00B503FD"/>
    <w:rsid w:val="00B52943"/>
    <w:rsid w:val="00B52E54"/>
    <w:rsid w:val="00B54426"/>
    <w:rsid w:val="00B5639F"/>
    <w:rsid w:val="00B577DF"/>
    <w:rsid w:val="00B57820"/>
    <w:rsid w:val="00B608D5"/>
    <w:rsid w:val="00B60B4E"/>
    <w:rsid w:val="00B60BC8"/>
    <w:rsid w:val="00B61CB3"/>
    <w:rsid w:val="00B6527B"/>
    <w:rsid w:val="00B66344"/>
    <w:rsid w:val="00B74B8A"/>
    <w:rsid w:val="00B7683D"/>
    <w:rsid w:val="00B77AA8"/>
    <w:rsid w:val="00B77F27"/>
    <w:rsid w:val="00B8001E"/>
    <w:rsid w:val="00B84D01"/>
    <w:rsid w:val="00B854A3"/>
    <w:rsid w:val="00B85597"/>
    <w:rsid w:val="00B86896"/>
    <w:rsid w:val="00B90C60"/>
    <w:rsid w:val="00B94213"/>
    <w:rsid w:val="00B95F9D"/>
    <w:rsid w:val="00B96D38"/>
    <w:rsid w:val="00B97265"/>
    <w:rsid w:val="00BA20BC"/>
    <w:rsid w:val="00BA455C"/>
    <w:rsid w:val="00BA6B1E"/>
    <w:rsid w:val="00BB0988"/>
    <w:rsid w:val="00BB1425"/>
    <w:rsid w:val="00BB1EA8"/>
    <w:rsid w:val="00BB35EF"/>
    <w:rsid w:val="00BB5005"/>
    <w:rsid w:val="00BB7383"/>
    <w:rsid w:val="00BC0ADA"/>
    <w:rsid w:val="00BC19CC"/>
    <w:rsid w:val="00BC1B80"/>
    <w:rsid w:val="00BC729C"/>
    <w:rsid w:val="00BD1B8D"/>
    <w:rsid w:val="00BD3AF9"/>
    <w:rsid w:val="00BD43C2"/>
    <w:rsid w:val="00BE2B38"/>
    <w:rsid w:val="00BE3BFE"/>
    <w:rsid w:val="00BE5032"/>
    <w:rsid w:val="00BE7075"/>
    <w:rsid w:val="00BE72CD"/>
    <w:rsid w:val="00BF1642"/>
    <w:rsid w:val="00BF24C0"/>
    <w:rsid w:val="00BF6661"/>
    <w:rsid w:val="00C0058E"/>
    <w:rsid w:val="00C00D6D"/>
    <w:rsid w:val="00C03E79"/>
    <w:rsid w:val="00C04AA4"/>
    <w:rsid w:val="00C05609"/>
    <w:rsid w:val="00C05807"/>
    <w:rsid w:val="00C06899"/>
    <w:rsid w:val="00C07469"/>
    <w:rsid w:val="00C1296E"/>
    <w:rsid w:val="00C142D0"/>
    <w:rsid w:val="00C15F83"/>
    <w:rsid w:val="00C16268"/>
    <w:rsid w:val="00C22235"/>
    <w:rsid w:val="00C2232C"/>
    <w:rsid w:val="00C2271B"/>
    <w:rsid w:val="00C22EC2"/>
    <w:rsid w:val="00C26F3B"/>
    <w:rsid w:val="00C30392"/>
    <w:rsid w:val="00C37EEB"/>
    <w:rsid w:val="00C4121C"/>
    <w:rsid w:val="00C416EE"/>
    <w:rsid w:val="00C42A1B"/>
    <w:rsid w:val="00C460EC"/>
    <w:rsid w:val="00C53B9F"/>
    <w:rsid w:val="00C56172"/>
    <w:rsid w:val="00C6323B"/>
    <w:rsid w:val="00C64892"/>
    <w:rsid w:val="00C66CE8"/>
    <w:rsid w:val="00C67E33"/>
    <w:rsid w:val="00C7402C"/>
    <w:rsid w:val="00C74970"/>
    <w:rsid w:val="00C83517"/>
    <w:rsid w:val="00C83608"/>
    <w:rsid w:val="00C83966"/>
    <w:rsid w:val="00C87B51"/>
    <w:rsid w:val="00C9086B"/>
    <w:rsid w:val="00C94ACD"/>
    <w:rsid w:val="00C97D55"/>
    <w:rsid w:val="00CA4D3F"/>
    <w:rsid w:val="00CA7D14"/>
    <w:rsid w:val="00CB658E"/>
    <w:rsid w:val="00CB7E87"/>
    <w:rsid w:val="00CC0E8A"/>
    <w:rsid w:val="00CC7959"/>
    <w:rsid w:val="00CD0C17"/>
    <w:rsid w:val="00CD220E"/>
    <w:rsid w:val="00CD4C10"/>
    <w:rsid w:val="00CE33AC"/>
    <w:rsid w:val="00CF1CA4"/>
    <w:rsid w:val="00D02BEB"/>
    <w:rsid w:val="00D1460B"/>
    <w:rsid w:val="00D15A7C"/>
    <w:rsid w:val="00D204E4"/>
    <w:rsid w:val="00D240F9"/>
    <w:rsid w:val="00D301B2"/>
    <w:rsid w:val="00D30B28"/>
    <w:rsid w:val="00D32138"/>
    <w:rsid w:val="00D35C2C"/>
    <w:rsid w:val="00D42E5B"/>
    <w:rsid w:val="00D4304D"/>
    <w:rsid w:val="00D45F11"/>
    <w:rsid w:val="00D467A2"/>
    <w:rsid w:val="00D46BF7"/>
    <w:rsid w:val="00D50916"/>
    <w:rsid w:val="00D549DA"/>
    <w:rsid w:val="00D56CD6"/>
    <w:rsid w:val="00D5708D"/>
    <w:rsid w:val="00D606DF"/>
    <w:rsid w:val="00D6161C"/>
    <w:rsid w:val="00D61E91"/>
    <w:rsid w:val="00D63931"/>
    <w:rsid w:val="00D73883"/>
    <w:rsid w:val="00D769C4"/>
    <w:rsid w:val="00D805CC"/>
    <w:rsid w:val="00D849B8"/>
    <w:rsid w:val="00D85633"/>
    <w:rsid w:val="00D8607C"/>
    <w:rsid w:val="00D9255E"/>
    <w:rsid w:val="00D964B2"/>
    <w:rsid w:val="00DA2574"/>
    <w:rsid w:val="00DA4562"/>
    <w:rsid w:val="00DB0DCE"/>
    <w:rsid w:val="00DB5173"/>
    <w:rsid w:val="00DB5DE3"/>
    <w:rsid w:val="00DB6E81"/>
    <w:rsid w:val="00DB7F62"/>
    <w:rsid w:val="00DC0819"/>
    <w:rsid w:val="00DC2B51"/>
    <w:rsid w:val="00DC680F"/>
    <w:rsid w:val="00DD0BD0"/>
    <w:rsid w:val="00DD20C2"/>
    <w:rsid w:val="00DD26D5"/>
    <w:rsid w:val="00DD40EF"/>
    <w:rsid w:val="00DD5C78"/>
    <w:rsid w:val="00DD6F9C"/>
    <w:rsid w:val="00DE18A9"/>
    <w:rsid w:val="00DE26B3"/>
    <w:rsid w:val="00DE486D"/>
    <w:rsid w:val="00DE58B3"/>
    <w:rsid w:val="00DF20EB"/>
    <w:rsid w:val="00DF4B8B"/>
    <w:rsid w:val="00DF4E7C"/>
    <w:rsid w:val="00DF6F2E"/>
    <w:rsid w:val="00E03CA8"/>
    <w:rsid w:val="00E070A0"/>
    <w:rsid w:val="00E120AD"/>
    <w:rsid w:val="00E12EED"/>
    <w:rsid w:val="00E17BDE"/>
    <w:rsid w:val="00E22507"/>
    <w:rsid w:val="00E235AA"/>
    <w:rsid w:val="00E309C8"/>
    <w:rsid w:val="00E316C3"/>
    <w:rsid w:val="00E32E14"/>
    <w:rsid w:val="00E35B35"/>
    <w:rsid w:val="00E3652D"/>
    <w:rsid w:val="00E43A14"/>
    <w:rsid w:val="00E44875"/>
    <w:rsid w:val="00E4791D"/>
    <w:rsid w:val="00E50E6C"/>
    <w:rsid w:val="00E54630"/>
    <w:rsid w:val="00E54765"/>
    <w:rsid w:val="00E6081F"/>
    <w:rsid w:val="00E614D2"/>
    <w:rsid w:val="00E63D08"/>
    <w:rsid w:val="00E64EC0"/>
    <w:rsid w:val="00E712B6"/>
    <w:rsid w:val="00E841FA"/>
    <w:rsid w:val="00E864FD"/>
    <w:rsid w:val="00E91A19"/>
    <w:rsid w:val="00E91B80"/>
    <w:rsid w:val="00E92641"/>
    <w:rsid w:val="00E952BB"/>
    <w:rsid w:val="00E9631F"/>
    <w:rsid w:val="00EA1CD9"/>
    <w:rsid w:val="00EA5BFA"/>
    <w:rsid w:val="00EA5FFF"/>
    <w:rsid w:val="00EA6205"/>
    <w:rsid w:val="00EA7D33"/>
    <w:rsid w:val="00EB02F0"/>
    <w:rsid w:val="00EB6ADC"/>
    <w:rsid w:val="00EC0575"/>
    <w:rsid w:val="00EC4206"/>
    <w:rsid w:val="00EC4DB1"/>
    <w:rsid w:val="00EC6E4C"/>
    <w:rsid w:val="00ED5A90"/>
    <w:rsid w:val="00ED70D1"/>
    <w:rsid w:val="00EF3845"/>
    <w:rsid w:val="00F03593"/>
    <w:rsid w:val="00F0365B"/>
    <w:rsid w:val="00F05B34"/>
    <w:rsid w:val="00F05FB6"/>
    <w:rsid w:val="00F06A73"/>
    <w:rsid w:val="00F0739B"/>
    <w:rsid w:val="00F076DA"/>
    <w:rsid w:val="00F07F3A"/>
    <w:rsid w:val="00F11A1F"/>
    <w:rsid w:val="00F151DF"/>
    <w:rsid w:val="00F15B5F"/>
    <w:rsid w:val="00F17B82"/>
    <w:rsid w:val="00F21AEF"/>
    <w:rsid w:val="00F22AD8"/>
    <w:rsid w:val="00F251FE"/>
    <w:rsid w:val="00F2606D"/>
    <w:rsid w:val="00F2695E"/>
    <w:rsid w:val="00F3273E"/>
    <w:rsid w:val="00F32999"/>
    <w:rsid w:val="00F33D79"/>
    <w:rsid w:val="00F40D89"/>
    <w:rsid w:val="00F41723"/>
    <w:rsid w:val="00F433C5"/>
    <w:rsid w:val="00F47CC7"/>
    <w:rsid w:val="00F518E8"/>
    <w:rsid w:val="00F56761"/>
    <w:rsid w:val="00F609A2"/>
    <w:rsid w:val="00F64403"/>
    <w:rsid w:val="00F6514E"/>
    <w:rsid w:val="00F66302"/>
    <w:rsid w:val="00F70489"/>
    <w:rsid w:val="00F72CF5"/>
    <w:rsid w:val="00F80D55"/>
    <w:rsid w:val="00F97CB5"/>
    <w:rsid w:val="00FA36B2"/>
    <w:rsid w:val="00FA3829"/>
    <w:rsid w:val="00FA66CA"/>
    <w:rsid w:val="00FB3554"/>
    <w:rsid w:val="00FC40DD"/>
    <w:rsid w:val="00FC61EB"/>
    <w:rsid w:val="00FD4109"/>
    <w:rsid w:val="00FD4D73"/>
    <w:rsid w:val="00FD74FD"/>
    <w:rsid w:val="00FE00AC"/>
    <w:rsid w:val="00FE4393"/>
    <w:rsid w:val="00FE4F6F"/>
    <w:rsid w:val="00FE6391"/>
    <w:rsid w:val="00FE6FF7"/>
    <w:rsid w:val="00FF3305"/>
    <w:rsid w:val="00FF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6D059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7D1E6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A771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Literaturverzeichnis1">
    <w:name w:val="Literaturverzeichnis1"/>
    <w:basedOn w:val="Standard"/>
    <w:link w:val="BibliographyZchn"/>
    <w:rsid w:val="00C37EEB"/>
    <w:pPr>
      <w:tabs>
        <w:tab w:val="left" w:pos="380"/>
      </w:tabs>
      <w:ind w:left="384" w:hanging="384"/>
    </w:pPr>
  </w:style>
  <w:style w:type="character" w:customStyle="1" w:styleId="BibliographyZchn">
    <w:name w:val="Bibliography Zchn"/>
    <w:basedOn w:val="Absatz-Standardschriftart"/>
    <w:link w:val="Literaturverzeichnis1"/>
    <w:rsid w:val="00C37EEB"/>
  </w:style>
  <w:style w:type="paragraph" w:styleId="Listenabsatz">
    <w:name w:val="List Paragraph"/>
    <w:basedOn w:val="Standard"/>
    <w:uiPriority w:val="34"/>
    <w:qFormat/>
    <w:rsid w:val="006F5C11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7D1E6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basedOn w:val="Absatz-Standardschriftart"/>
    <w:uiPriority w:val="99"/>
    <w:unhideWhenUsed/>
    <w:rsid w:val="00532883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2727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2727E"/>
  </w:style>
  <w:style w:type="paragraph" w:styleId="Fuzeile">
    <w:name w:val="footer"/>
    <w:basedOn w:val="Standard"/>
    <w:link w:val="FuzeileZchn"/>
    <w:uiPriority w:val="99"/>
    <w:unhideWhenUsed/>
    <w:rsid w:val="0032727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2727E"/>
  </w:style>
  <w:style w:type="paragraph" w:styleId="Literaturverzeichnis">
    <w:name w:val="Bibliography"/>
    <w:basedOn w:val="Standard"/>
    <w:next w:val="Standard"/>
    <w:uiPriority w:val="37"/>
    <w:unhideWhenUsed/>
    <w:rsid w:val="00B1697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61B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61B7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738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7388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738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738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73883"/>
    <w:rPr>
      <w:b/>
      <w:bCs/>
      <w:sz w:val="20"/>
      <w:szCs w:val="20"/>
    </w:rPr>
  </w:style>
  <w:style w:type="paragraph" w:customStyle="1" w:styleId="Literaturverzeichnis2">
    <w:name w:val="Literaturverzeichnis2"/>
    <w:basedOn w:val="Standard"/>
    <w:link w:val="BibliographyZchn1"/>
    <w:rsid w:val="00317D03"/>
    <w:pPr>
      <w:tabs>
        <w:tab w:val="left" w:pos="380"/>
      </w:tabs>
      <w:spacing w:line="480" w:lineRule="auto"/>
      <w:ind w:left="384" w:hanging="384"/>
      <w:jc w:val="both"/>
    </w:pPr>
    <w:rPr>
      <w:rFonts w:ascii="Calibri" w:cs="Calibri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317D03"/>
    <w:rPr>
      <w:rFonts w:ascii="Calibri" w:cs="Calibri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1F5D63"/>
    <w:pPr>
      <w:jc w:val="center"/>
    </w:pPr>
    <w:rPr>
      <w:rFonts w:ascii="Tahoma" w:hAnsi="Tahoma" w:cs="Tahoma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F5D63"/>
    <w:rPr>
      <w:rFonts w:ascii="Tahoma" w:hAnsi="Tahoma" w:cs="Tahoma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F5D63"/>
    <w:rPr>
      <w:rFonts w:ascii="Tahoma" w:hAnsi="Tahoma" w:cs="Tahoma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F5D63"/>
    <w:rPr>
      <w:rFonts w:ascii="Tahoma" w:hAnsi="Tahoma" w:cs="Tahoma"/>
      <w:noProof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2709B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2709B"/>
    <w:rPr>
      <w:rFonts w:ascii="Consolas" w:hAnsi="Consolas"/>
      <w:sz w:val="20"/>
      <w:szCs w:val="20"/>
    </w:rPr>
  </w:style>
  <w:style w:type="paragraph" w:customStyle="1" w:styleId="p1">
    <w:name w:val="p1"/>
    <w:basedOn w:val="Standard"/>
    <w:rsid w:val="009334C1"/>
    <w:rPr>
      <w:rFonts w:ascii="Tahoma" w:eastAsia="Times New Roman" w:hAnsi="Tahoma" w:cs="Tahoma"/>
      <w:color w:val="000000"/>
      <w:sz w:val="17"/>
      <w:szCs w:val="17"/>
      <w:lang w:eastAsia="de-DE"/>
    </w:rPr>
  </w:style>
  <w:style w:type="character" w:customStyle="1" w:styleId="s1">
    <w:name w:val="s1"/>
    <w:basedOn w:val="Absatz-Standardschriftart"/>
    <w:rsid w:val="00773E06"/>
    <w:rPr>
      <w:rFonts w:ascii="Helvetica" w:hAnsi="Helvetica" w:hint="default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7474E9"/>
  </w:style>
  <w:style w:type="paragraph" w:styleId="berarbeitung">
    <w:name w:val="Revision"/>
    <w:hidden/>
    <w:uiPriority w:val="99"/>
    <w:semiHidden/>
    <w:rsid w:val="0095030F"/>
  </w:style>
  <w:style w:type="paragraph" w:styleId="Beschriftung">
    <w:name w:val="caption"/>
    <w:basedOn w:val="Standard"/>
    <w:next w:val="Standard"/>
    <w:uiPriority w:val="35"/>
    <w:unhideWhenUsed/>
    <w:qFormat/>
    <w:rsid w:val="000761DE"/>
    <w:pPr>
      <w:spacing w:after="200"/>
    </w:pPr>
    <w:rPr>
      <w:i/>
      <w:iCs/>
      <w:color w:val="44546A" w:themeColor="text2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47169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6C6931"/>
    <w:rPr>
      <w:b/>
      <w:bCs/>
    </w:rPr>
  </w:style>
  <w:style w:type="character" w:styleId="Hervorhebung">
    <w:name w:val="Emphasis"/>
    <w:basedOn w:val="Absatz-Standardschriftart"/>
    <w:uiPriority w:val="20"/>
    <w:qFormat/>
    <w:rsid w:val="006C693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0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9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35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1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2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2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0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3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5260248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53080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708955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21445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1767836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7331916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17509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89116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22392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9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6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06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68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4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93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2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83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8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452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35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97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4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0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1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52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3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8409F41-7153-E64F-842F-855C8A094C87}">
  <we:reference id="f5112914-51aa-49ee-8046-d9cf4a21d5a3" version="2.141.0.0" store="developer" storeType="Registry"/>
  <we:alternateReferences/>
  <we:properties>
    <we:property name="paperpal-document-id" value="&quot;057d7baa-06e2-4ba9-8a5b-17748a38c3f7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C82D3-66BB-4DAE-8638-2892FBE95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2</Words>
  <Characters>5120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1T16:31:00Z</dcterms:created>
  <dcterms:modified xsi:type="dcterms:W3CDTF">2026-01-21T16:31:00Z</dcterms:modified>
</cp:coreProperties>
</file>